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FB9FB" w14:textId="5BFE75E1" w:rsidR="008A26E3" w:rsidRPr="0018582A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8582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3</w:t>
      </w:r>
      <w:r w:rsidR="0018582A" w:rsidRPr="0018582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185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185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ring</w:t>
      </w:r>
      <w:r w:rsidR="00185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</w:t>
      </w:r>
      <w:r w:rsidRPr="00185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e</w:t>
      </w:r>
      <w:proofErr w:type="spellEnd"/>
      <w:r w:rsidRPr="00185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roteins before and after frame-selection</w:t>
      </w:r>
      <w:r w:rsidR="00185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0FFD8A07" w14:textId="77777777" w:rsidR="008A26E3" w:rsidRDefault="008A26E3">
      <w:pPr>
        <w:jc w:val="both"/>
        <w:rPr>
          <w:color w:val="1F497D"/>
          <w:sz w:val="18"/>
          <w:szCs w:val="18"/>
        </w:rPr>
      </w:pPr>
    </w:p>
    <w:tbl>
      <w:tblPr>
        <w:tblStyle w:val="a"/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720"/>
        <w:gridCol w:w="3860"/>
        <w:gridCol w:w="3720"/>
      </w:tblGrid>
      <w:tr w:rsidR="008A26E3" w14:paraId="631F0126" w14:textId="77777777">
        <w:trPr>
          <w:trHeight w:val="55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4F01C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C132D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8773F" w14:textId="77777777" w:rsidR="008A26E3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USCO on </w:t>
            </w:r>
            <w:proofErr w:type="spellStart"/>
            <w:r>
              <w:rPr>
                <w:b/>
                <w:sz w:val="18"/>
                <w:szCs w:val="18"/>
              </w:rPr>
              <w:t>transdecoder</w:t>
            </w:r>
            <w:proofErr w:type="spellEnd"/>
            <w:r>
              <w:rPr>
                <w:b/>
                <w:sz w:val="18"/>
                <w:szCs w:val="18"/>
              </w:rPr>
              <w:t xml:space="preserve"> protein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373D1" w14:textId="77777777" w:rsidR="008A26E3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USCO on </w:t>
            </w:r>
            <w:proofErr w:type="spellStart"/>
            <w:r>
              <w:rPr>
                <w:b/>
                <w:sz w:val="18"/>
                <w:szCs w:val="18"/>
              </w:rPr>
              <w:t>gFACs</w:t>
            </w:r>
            <w:proofErr w:type="spellEnd"/>
            <w:r>
              <w:rPr>
                <w:b/>
                <w:sz w:val="18"/>
                <w:szCs w:val="18"/>
              </w:rPr>
              <w:t xml:space="preserve"> protein</w:t>
            </w:r>
          </w:p>
        </w:tc>
      </w:tr>
      <w:tr w:rsidR="008A26E3" w14:paraId="6D34D27E" w14:textId="77777777">
        <w:trPr>
          <w:trHeight w:val="555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C020C" w14:textId="77777777" w:rsidR="008A26E3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</w:t>
            </w: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747C6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39405C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3.9%[S:67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6.5%],F:1.4%,M:4.7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66E390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39.8%[S:29.7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1%],F:7.5%,M:52.7%,n:1614</w:t>
            </w:r>
          </w:p>
        </w:tc>
      </w:tr>
      <w:tr w:rsidR="008A26E3" w14:paraId="0EF3FA9D" w14:textId="77777777">
        <w:trPr>
          <w:trHeight w:val="30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C1B0B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644CC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A0ABE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5.5%[S:61.3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4.2%],F:5.0%,M:9.5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B038C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34.9%[S:27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7.8%],F:4.8%,M:60.3%,n:1614</w:t>
            </w:r>
          </w:p>
        </w:tc>
      </w:tr>
      <w:tr w:rsidR="008A26E3" w14:paraId="51AE4ED7" w14:textId="77777777">
        <w:trPr>
          <w:trHeight w:val="30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20A1D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AD367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+L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CDA3A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4.5%[S:65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9.4%],F:0.4%,M:5.1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CCBAC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0.9%[S:31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9.7%],F:4.8%,M:54.3%,n:1614</w:t>
            </w:r>
          </w:p>
        </w:tc>
      </w:tr>
      <w:tr w:rsidR="008A26E3" w14:paraId="2F53A96E" w14:textId="77777777">
        <w:trPr>
          <w:trHeight w:val="30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36147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7AC19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(RM2+)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2039D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4%[S:70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5.5%],F:0.8%,M:2.8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17148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1.5%[S:31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9.6%],F:5.5%,M:53.0%,n:1614</w:t>
            </w:r>
          </w:p>
        </w:tc>
      </w:tr>
      <w:tr w:rsidR="008A26E3" w14:paraId="1FCBAF88" w14:textId="77777777">
        <w:trPr>
          <w:trHeight w:val="555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7A55F" w14:textId="77777777" w:rsidR="008A26E3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unaria</w:t>
            </w: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00122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8441A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6.7%[S:41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5.1%],F:2.4%,M:10.9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96F9D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7.1%[S:30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6.7%],F:5.9%,M:47.0%,n:1614</w:t>
            </w:r>
          </w:p>
        </w:tc>
      </w:tr>
      <w:tr w:rsidR="008A26E3" w14:paraId="201ED2CF" w14:textId="77777777">
        <w:trPr>
          <w:trHeight w:val="55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9B18C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D2A17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(RM2+)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49338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6.7%[S:41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5.1%],F:2.4%,M:10.9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07D2B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7.1%[S:30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6.7%],F:5.9%,M:47.0%,n:1614</w:t>
            </w:r>
          </w:p>
        </w:tc>
      </w:tr>
      <w:tr w:rsidR="008A26E3" w14:paraId="4E4B875B" w14:textId="77777777">
        <w:trPr>
          <w:trHeight w:val="555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A1029" w14:textId="77777777" w:rsidR="008A26E3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opulus</w:t>
            </w: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AE13E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FD406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8%[S:57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8.6%],F:1.1%,M:3.1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35D57B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2.8%[S:30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2.6%],F:9.8%,M:47.4%,n:1614</w:t>
            </w:r>
          </w:p>
        </w:tc>
      </w:tr>
      <w:tr w:rsidR="008A26E3" w14:paraId="32D320B9" w14:textId="77777777">
        <w:trPr>
          <w:trHeight w:val="30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48653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1F6F1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B5EC2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52.3%[S:42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9.9%],F:13.0%,M:34.7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EFED6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22.4%[S:19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.8%],F:7.0%,M:70.6%,n:1614</w:t>
            </w:r>
          </w:p>
        </w:tc>
      </w:tr>
      <w:tr w:rsidR="008A26E3" w14:paraId="69AF79FF" w14:textId="77777777">
        <w:trPr>
          <w:trHeight w:val="30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B2FE6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96A77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+L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61DE3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6.1%[S:65.3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0.8%],F:7.8%,M:6.1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57252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35.0%[S:30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.8%],F:6.7%,M:58.3%,n:1614</w:t>
            </w:r>
          </w:p>
        </w:tc>
      </w:tr>
      <w:tr w:rsidR="008A26E3" w14:paraId="2CA9D5A5" w14:textId="77777777">
        <w:trPr>
          <w:trHeight w:val="55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E80D0C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93DEE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(RM2+)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D9B29E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8%[S:57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8.6%],F:1.1%,M:3.1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64B76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2.8%[S:30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2.6%],F:9.8%,M:47.4%,n:1614</w:t>
            </w:r>
          </w:p>
        </w:tc>
      </w:tr>
      <w:tr w:rsidR="008A26E3" w14:paraId="3185602C" w14:textId="77777777">
        <w:trPr>
          <w:trHeight w:val="345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5E460" w14:textId="77777777" w:rsidR="008A26E3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iriodendron</w:t>
            </w: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6EAA6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4CFD9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9.2%[S:52.7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6.5%],F:6.4%,M:4.4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6A71B" w14:textId="77777777" w:rsidR="008A26E3" w:rsidRDefault="008A26E3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A26E3" w14:paraId="41D9D526" w14:textId="77777777">
        <w:trPr>
          <w:trHeight w:val="30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C735A6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21C56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5F2D2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66.8%[S:53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3.8%],F:13.2%,M:20.0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A14B7D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26.4%[S:21.7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.7%],F:6.6%,M:67.0%,n:1614</w:t>
            </w:r>
          </w:p>
        </w:tc>
      </w:tr>
      <w:tr w:rsidR="008A26E3" w14:paraId="342F9722" w14:textId="77777777">
        <w:trPr>
          <w:trHeight w:val="30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2EB5E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C69D0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+L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42348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9.1%[S:59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9.6%],F:12.9%,M:8.0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A6F5F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35.3%[S:29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5.4%],F:9.0%,M:55.7%,n:1614</w:t>
            </w:r>
          </w:p>
        </w:tc>
      </w:tr>
      <w:tr w:rsidR="008A26E3" w14:paraId="4D1DF3E6" w14:textId="77777777">
        <w:trPr>
          <w:trHeight w:val="55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C5C480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03179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(RM2+)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6DA08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9.2%[S:52.7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6.5%],F:6.4%,M:4.4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72E09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3.6%[S:29.7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3.9%],F:11.7%,M:44.7%,n:1614</w:t>
            </w:r>
          </w:p>
        </w:tc>
      </w:tr>
      <w:tr w:rsidR="008A26E3" w14:paraId="066EADC6" w14:textId="77777777">
        <w:trPr>
          <w:trHeight w:val="555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2964D" w14:textId="77777777" w:rsidR="008A26E3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osa</w:t>
            </w: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ECAFFB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8303C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7%[S:68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9.7%],F:0.6%,M:1.7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F57F9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3.7%[S:33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7%],F:7.6%,M:48.7%,n:1614</w:t>
            </w:r>
          </w:p>
        </w:tc>
      </w:tr>
      <w:tr w:rsidR="008A26E3" w14:paraId="43065BBE" w14:textId="77777777">
        <w:trPr>
          <w:trHeight w:val="30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D2EE3" w14:textId="77777777" w:rsidR="008A26E3" w:rsidRDefault="008A26E3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CAFE1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4166B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9.7%[S:57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2.5%],F:4.3%,M:6.0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CCBE1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36.6%[S:27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9.2%],F:7.3%,M:56.1%,n:1614</w:t>
            </w:r>
          </w:p>
        </w:tc>
      </w:tr>
      <w:tr w:rsidR="008A26E3" w14:paraId="097E2F15" w14:textId="77777777">
        <w:trPr>
          <w:trHeight w:val="55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A5C2A" w14:textId="77777777" w:rsidR="008A26E3" w:rsidRDefault="008A26E3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EB6C9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+LR</w:t>
            </w:r>
          </w:p>
        </w:tc>
        <w:tc>
          <w:tcPr>
            <w:tcW w:w="3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71CB4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0%[S:49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8.4%],F:0.4%,M:1.6%,n:1614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4FD81" w14:textId="77777777" w:rsidR="008A26E3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7.2%[S:31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5.4%],F:9.5%,M:43.3%,n:1614</w:t>
            </w:r>
          </w:p>
        </w:tc>
      </w:tr>
    </w:tbl>
    <w:p w14:paraId="48E0FDCA" w14:textId="77777777" w:rsidR="008A26E3" w:rsidRDefault="008A26E3">
      <w:pPr>
        <w:jc w:val="both"/>
        <w:rPr>
          <w:i/>
          <w:color w:val="1F497D"/>
          <w:sz w:val="18"/>
          <w:szCs w:val="18"/>
        </w:rPr>
      </w:pPr>
    </w:p>
    <w:sectPr w:rsidR="008A26E3" w:rsidSect="00F060B3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9B953" w14:textId="77777777" w:rsidR="00D14930" w:rsidRDefault="00D14930" w:rsidP="0018582A">
      <w:pPr>
        <w:spacing w:line="240" w:lineRule="auto"/>
      </w:pPr>
      <w:r>
        <w:separator/>
      </w:r>
    </w:p>
  </w:endnote>
  <w:endnote w:type="continuationSeparator" w:id="0">
    <w:p w14:paraId="47BB2D94" w14:textId="77777777" w:rsidR="00D14930" w:rsidRDefault="00D14930" w:rsidP="001858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058D0" w14:textId="77777777" w:rsidR="00D14930" w:rsidRDefault="00D14930" w:rsidP="0018582A">
      <w:pPr>
        <w:spacing w:line="240" w:lineRule="auto"/>
      </w:pPr>
      <w:r>
        <w:separator/>
      </w:r>
    </w:p>
  </w:footnote>
  <w:footnote w:type="continuationSeparator" w:id="0">
    <w:p w14:paraId="5176DF8A" w14:textId="77777777" w:rsidR="00D14930" w:rsidRDefault="00D14930" w:rsidP="001858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3599F" w14:textId="17AB4274" w:rsidR="0018582A" w:rsidRPr="00C75D77" w:rsidRDefault="0018582A" w:rsidP="0018582A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3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</w:t>
    </w:r>
    <w:r>
      <w:rPr>
        <w:rStyle w:val="PageNumber"/>
        <w:rFonts w:ascii="Times New Roman" w:hAnsi="Times New Roman" w:cs="Times New Roman"/>
      </w:rPr>
      <w:t>2</w:t>
    </w:r>
  </w:p>
  <w:p w14:paraId="0B61D233" w14:textId="77777777" w:rsidR="0018582A" w:rsidRPr="00FA3903" w:rsidRDefault="0018582A" w:rsidP="0018582A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3525C0A9" w14:textId="69558D1C" w:rsidR="0018582A" w:rsidRPr="0018582A" w:rsidRDefault="0018582A" w:rsidP="001858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6E3"/>
    <w:rsid w:val="0018582A"/>
    <w:rsid w:val="008A26E3"/>
    <w:rsid w:val="00D14930"/>
    <w:rsid w:val="00F0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C7B44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58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82A"/>
  </w:style>
  <w:style w:type="paragraph" w:styleId="Footer">
    <w:name w:val="footer"/>
    <w:basedOn w:val="Normal"/>
    <w:link w:val="FooterChar"/>
    <w:uiPriority w:val="99"/>
    <w:unhideWhenUsed/>
    <w:rsid w:val="0018582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82A"/>
  </w:style>
  <w:style w:type="character" w:styleId="PageNumber">
    <w:name w:val="page number"/>
    <w:basedOn w:val="DefaultParagraphFont"/>
    <w:uiPriority w:val="99"/>
    <w:semiHidden/>
    <w:unhideWhenUsed/>
    <w:rsid w:val="00185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3</cp:revision>
  <dcterms:created xsi:type="dcterms:W3CDTF">2023-06-20T21:43:00Z</dcterms:created>
  <dcterms:modified xsi:type="dcterms:W3CDTF">2023-06-20T23:26:00Z</dcterms:modified>
</cp:coreProperties>
</file>